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65B2EC" w14:textId="3C5403B3" w:rsidR="00B56B11" w:rsidRPr="00561651" w:rsidRDefault="00561651">
      <w:pPr>
        <w:rPr>
          <w:u w:val="single"/>
        </w:rPr>
      </w:pPr>
      <w:r w:rsidRPr="00561651">
        <w:rPr>
          <w:u w:val="single"/>
        </w:rPr>
        <w:t>Description of additional supplementary information</w:t>
      </w:r>
    </w:p>
    <w:p w14:paraId="7E1EBF38" w14:textId="7C9AB556" w:rsidR="00561651" w:rsidRDefault="00561651"/>
    <w:p w14:paraId="57132AF7" w14:textId="77777777" w:rsidR="00561651" w:rsidRDefault="00561651">
      <w:r w:rsidRPr="00561651">
        <w:rPr>
          <w:b/>
          <w:bCs/>
        </w:rPr>
        <w:t>Supplementary Movie 1:</w:t>
      </w:r>
      <w:r>
        <w:t xml:space="preserve"> Dynamic NIR-IIb imaging of brain with TBI mouse. </w:t>
      </w:r>
    </w:p>
    <w:p w14:paraId="3C3BBFCD" w14:textId="77777777" w:rsidR="00561651" w:rsidRDefault="00561651">
      <w:r w:rsidRPr="00561651">
        <w:rPr>
          <w:b/>
          <w:bCs/>
        </w:rPr>
        <w:t>Supplementary Movie 2:</w:t>
      </w:r>
      <w:r>
        <w:t xml:space="preserve"> Dynamic NIR-IIb imaging of brain with healthy mouse. </w:t>
      </w:r>
    </w:p>
    <w:p w14:paraId="55E179A3" w14:textId="77777777" w:rsidR="00561651" w:rsidRDefault="00561651">
      <w:r w:rsidRPr="00561651">
        <w:rPr>
          <w:b/>
          <w:bCs/>
        </w:rPr>
        <w:t>Supplementary Movie 3:</w:t>
      </w:r>
      <w:r>
        <w:t xml:space="preserve"> Balance beam experiment tested at 8-day after treatment. </w:t>
      </w:r>
    </w:p>
    <w:p w14:paraId="2A500478" w14:textId="77777777" w:rsidR="00561651" w:rsidRDefault="00561651">
      <w:r w:rsidRPr="00561651">
        <w:rPr>
          <w:b/>
          <w:bCs/>
        </w:rPr>
        <w:t>Supplementary Movie 4:</w:t>
      </w:r>
      <w:r>
        <w:t xml:space="preserve"> Climbing rod experiment tested at 8-day after treatment. </w:t>
      </w:r>
    </w:p>
    <w:p w14:paraId="562B96F5" w14:textId="4604341D" w:rsidR="00561651" w:rsidRDefault="00561651">
      <w:r w:rsidRPr="00561651">
        <w:rPr>
          <w:b/>
          <w:bCs/>
        </w:rPr>
        <w:t>Supplementary Movie 5</w:t>
      </w:r>
      <w:r>
        <w:t>: Suspension rope experiment tested at 8-day after treatment.</w:t>
      </w:r>
    </w:p>
    <w:sectPr w:rsidR="005616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651"/>
    <w:rsid w:val="00561651"/>
    <w:rsid w:val="00B56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7731B"/>
  <w15:chartTrackingRefBased/>
  <w15:docId w15:val="{480B9832-3719-4A55-9396-07C8C0E15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Office Word</Application>
  <DocSecurity>0</DocSecurity>
  <Lines>3</Lines>
  <Paragraphs>1</Paragraphs>
  <ScaleCrop>false</ScaleCrop>
  <Company>Springer Nature</Company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Walsh</dc:creator>
  <cp:keywords/>
  <dc:description/>
  <cp:lastModifiedBy>Lauren Walsh</cp:lastModifiedBy>
  <cp:revision>1</cp:revision>
  <dcterms:created xsi:type="dcterms:W3CDTF">2023-01-05T12:07:00Z</dcterms:created>
  <dcterms:modified xsi:type="dcterms:W3CDTF">2023-01-05T12:08:00Z</dcterms:modified>
</cp:coreProperties>
</file>